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22"/>
        <w:gridCol w:w="1550"/>
        <w:gridCol w:w="222"/>
        <w:gridCol w:w="1500"/>
        <w:gridCol w:w="222"/>
        <w:gridCol w:w="677"/>
        <w:gridCol w:w="873"/>
        <w:gridCol w:w="238"/>
        <w:gridCol w:w="222"/>
      </w:tblGrid>
      <w:tr w:rsidR="00B857A0" w:rsidRPr="00C17213" w14:paraId="75C0BB58" w14:textId="77777777" w:rsidTr="007D20D3">
        <w:trPr>
          <w:trHeight w:val="298"/>
          <w:jc w:val="center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14:paraId="389636CA" w14:textId="1D3A9394" w:rsidR="00B857A0" w:rsidRPr="00C17213" w:rsidRDefault="00252530" w:rsidP="00C628EB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ble S1</w:t>
            </w:r>
            <w:r w:rsidR="00B857A0" w:rsidRPr="00C17213">
              <w:rPr>
                <w:rFonts w:cs="Times New Roman"/>
                <w:sz w:val="20"/>
                <w:szCs w:val="20"/>
              </w:rPr>
              <w:t>. Descriptive statistics and group differences in performance</w:t>
            </w:r>
            <w:r w:rsidR="00B857A0">
              <w:rPr>
                <w:rFonts w:cs="Times New Roman"/>
                <w:sz w:val="20"/>
                <w:szCs w:val="20"/>
              </w:rPr>
              <w:t xml:space="preserve"> in </w:t>
            </w:r>
            <w:proofErr w:type="spellStart"/>
            <w:r w:rsidR="00B857A0">
              <w:rPr>
                <w:rFonts w:cs="Times New Roman"/>
                <w:sz w:val="20"/>
                <w:szCs w:val="20"/>
              </w:rPr>
              <w:t>GraphoLearn</w:t>
            </w:r>
            <w:proofErr w:type="spellEnd"/>
          </w:p>
        </w:tc>
      </w:tr>
      <w:tr w:rsidR="00B857A0" w:rsidRPr="00C17213" w14:paraId="38C558EE" w14:textId="77777777" w:rsidTr="007D20D3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E0289C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82DC70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F8098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Group 1</w:t>
            </w:r>
          </w:p>
          <w:p w14:paraId="3304FAC5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n = 1</w:t>
            </w:r>
            <w:r w:rsidRPr="00C1721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153034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73687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Group 2</w:t>
            </w:r>
          </w:p>
          <w:p w14:paraId="35238148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n = 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36F6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506B4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Group comparis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EE3C8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3E986FF9" w14:textId="77777777" w:rsidTr="007D20D3">
        <w:trPr>
          <w:gridAfter w:val="1"/>
          <w:trHeight w:val="22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F1842C" w14:textId="77777777" w:rsidR="00B857A0" w:rsidRPr="00BF1CE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683A1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6CDA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7213">
              <w:rPr>
                <w:rFonts w:cs="Times New Roman"/>
                <w:i/>
                <w:sz w:val="20"/>
                <w:szCs w:val="20"/>
              </w:rPr>
              <w:t>M</w:t>
            </w:r>
            <w:r w:rsidRPr="00C17213">
              <w:rPr>
                <w:rFonts w:cs="Times New Roman"/>
                <w:sz w:val="20"/>
                <w:szCs w:val="20"/>
              </w:rPr>
              <w:t xml:space="preserve"> (</w:t>
            </w:r>
            <w:r w:rsidRPr="00C17213">
              <w:rPr>
                <w:rFonts w:cs="Times New Roman"/>
                <w:i/>
                <w:sz w:val="20"/>
                <w:szCs w:val="20"/>
              </w:rPr>
              <w:t>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4B666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61A4E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i/>
                <w:sz w:val="20"/>
                <w:szCs w:val="20"/>
              </w:rPr>
              <w:t>M</w:t>
            </w:r>
            <w:r w:rsidRPr="00C17213">
              <w:rPr>
                <w:rFonts w:cs="Times New Roman"/>
                <w:sz w:val="20"/>
                <w:szCs w:val="20"/>
              </w:rPr>
              <w:t xml:space="preserve"> (</w:t>
            </w:r>
            <w:r w:rsidRPr="00C17213">
              <w:rPr>
                <w:rFonts w:cs="Times New Roman"/>
                <w:i/>
                <w:sz w:val="20"/>
                <w:szCs w:val="20"/>
              </w:rPr>
              <w:t>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C0577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8BFB" w14:textId="77777777" w:rsidR="00B857A0" w:rsidRPr="00790D01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90D01">
              <w:rPr>
                <w:rFonts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0FCD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AFE95C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B857A0" w:rsidRPr="00C17213" w14:paraId="606405FF" w14:textId="77777777" w:rsidTr="007D20D3">
        <w:trPr>
          <w:gridAfter w:val="1"/>
          <w:trHeight w:val="22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0C7F8A" w14:textId="77777777" w:rsidR="00B857A0" w:rsidRPr="00BF1CE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5DA66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8724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4743E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4C4AC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CE55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564365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6453FB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6994E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62F7EFEA" w14:textId="77777777" w:rsidTr="007D20D3">
        <w:trPr>
          <w:gridAfter w:val="1"/>
          <w:trHeight w:val="225"/>
          <w:jc w:val="center"/>
        </w:trPr>
        <w:tc>
          <w:tcPr>
            <w:tcW w:w="0" w:type="auto"/>
            <w:vAlign w:val="center"/>
          </w:tcPr>
          <w:p w14:paraId="7846FE78" w14:textId="77777777" w:rsidR="00B857A0" w:rsidRPr="004071A6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CH"/>
              </w:rPr>
            </w:pPr>
            <w:r>
              <w:rPr>
                <w:rFonts w:cs="Times New Roman"/>
                <w:sz w:val="20"/>
                <w:szCs w:val="20"/>
              </w:rPr>
              <w:t>Training interval duration (days)</w:t>
            </w:r>
          </w:p>
        </w:tc>
        <w:tc>
          <w:tcPr>
            <w:tcW w:w="0" w:type="auto"/>
          </w:tcPr>
          <w:p w14:paraId="569D44F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6ABB6C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72 (6.39)</w:t>
            </w:r>
          </w:p>
        </w:tc>
        <w:tc>
          <w:tcPr>
            <w:tcW w:w="0" w:type="auto"/>
            <w:vAlign w:val="center"/>
          </w:tcPr>
          <w:p w14:paraId="1BA51154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9676FE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.56 (15.29)</w:t>
            </w:r>
          </w:p>
        </w:tc>
        <w:tc>
          <w:tcPr>
            <w:tcW w:w="0" w:type="auto"/>
          </w:tcPr>
          <w:p w14:paraId="755FBFF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53804D" w14:textId="77777777" w:rsidR="00B857A0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88</w:t>
            </w:r>
          </w:p>
        </w:tc>
        <w:tc>
          <w:tcPr>
            <w:tcW w:w="0" w:type="auto"/>
            <w:vAlign w:val="center"/>
          </w:tcPr>
          <w:p w14:paraId="1F6DFEA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  <w:vAlign w:val="center"/>
          </w:tcPr>
          <w:p w14:paraId="59CE860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32D0E0EE" w14:textId="77777777" w:rsidTr="007D20D3">
        <w:trPr>
          <w:gridAfter w:val="1"/>
          <w:trHeight w:val="225"/>
          <w:jc w:val="center"/>
        </w:trPr>
        <w:tc>
          <w:tcPr>
            <w:tcW w:w="0" w:type="auto"/>
            <w:vAlign w:val="center"/>
          </w:tcPr>
          <w:p w14:paraId="5CBBC124" w14:textId="77777777" w:rsidR="00B857A0" w:rsidRPr="00C1721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 xml:space="preserve">Exposure time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BF1CE3">
              <w:rPr>
                <w:rFonts w:cs="Times New Roman"/>
                <w:sz w:val="20"/>
                <w:szCs w:val="20"/>
              </w:rPr>
              <w:t>minut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ED79D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67047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638.28</w:t>
            </w:r>
            <w:r w:rsidRPr="00C17213">
              <w:rPr>
                <w:rFonts w:cs="Times New Roman"/>
                <w:sz w:val="20"/>
                <w:szCs w:val="20"/>
              </w:rPr>
              <w:t xml:space="preserve"> ( 292.87)</w:t>
            </w:r>
          </w:p>
        </w:tc>
        <w:tc>
          <w:tcPr>
            <w:tcW w:w="0" w:type="auto"/>
            <w:vAlign w:val="center"/>
          </w:tcPr>
          <w:p w14:paraId="092241C4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41A019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760.06 (214.96)</w:t>
            </w:r>
          </w:p>
        </w:tc>
        <w:tc>
          <w:tcPr>
            <w:tcW w:w="0" w:type="auto"/>
          </w:tcPr>
          <w:p w14:paraId="2AA792C9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B6E93B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37</w:t>
            </w:r>
          </w:p>
        </w:tc>
        <w:tc>
          <w:tcPr>
            <w:tcW w:w="0" w:type="auto"/>
            <w:vAlign w:val="center"/>
          </w:tcPr>
          <w:p w14:paraId="791E86D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.181</w:t>
            </w:r>
          </w:p>
        </w:tc>
        <w:tc>
          <w:tcPr>
            <w:tcW w:w="0" w:type="auto"/>
            <w:vAlign w:val="center"/>
          </w:tcPr>
          <w:p w14:paraId="23273960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5AE7856D" w14:textId="77777777" w:rsidTr="007D20D3">
        <w:trPr>
          <w:gridAfter w:val="1"/>
          <w:trHeight w:val="231"/>
          <w:jc w:val="center"/>
        </w:trPr>
        <w:tc>
          <w:tcPr>
            <w:tcW w:w="0" w:type="auto"/>
            <w:vAlign w:val="center"/>
          </w:tcPr>
          <w:p w14:paraId="1251E820" w14:textId="77777777" w:rsidR="00B857A0" w:rsidRPr="00BF1CE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levels</w:t>
            </w:r>
          </w:p>
        </w:tc>
        <w:tc>
          <w:tcPr>
            <w:tcW w:w="0" w:type="auto"/>
          </w:tcPr>
          <w:p w14:paraId="6B42C90C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27BEC0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259.50</w:t>
            </w:r>
            <w:r w:rsidRPr="00C17213">
              <w:rPr>
                <w:rFonts w:cs="Times New Roman"/>
                <w:sz w:val="20"/>
                <w:szCs w:val="20"/>
              </w:rPr>
              <w:t xml:space="preserve"> (109.19)</w:t>
            </w:r>
          </w:p>
        </w:tc>
        <w:tc>
          <w:tcPr>
            <w:tcW w:w="0" w:type="auto"/>
            <w:vAlign w:val="center"/>
          </w:tcPr>
          <w:p w14:paraId="1BCDD37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359474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368.94 (114.32)</w:t>
            </w:r>
          </w:p>
        </w:tc>
        <w:tc>
          <w:tcPr>
            <w:tcW w:w="0" w:type="auto"/>
          </w:tcPr>
          <w:p w14:paraId="1C8D1064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BA9588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85</w:t>
            </w:r>
          </w:p>
        </w:tc>
        <w:tc>
          <w:tcPr>
            <w:tcW w:w="0" w:type="auto"/>
            <w:vAlign w:val="center"/>
          </w:tcPr>
          <w:p w14:paraId="13076E0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.008</w:t>
            </w:r>
          </w:p>
        </w:tc>
        <w:tc>
          <w:tcPr>
            <w:tcW w:w="0" w:type="auto"/>
            <w:vAlign w:val="center"/>
          </w:tcPr>
          <w:p w14:paraId="1F13EFE9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28B45638" w14:textId="77777777" w:rsidTr="007D20D3">
        <w:trPr>
          <w:gridAfter w:val="1"/>
          <w:trHeight w:val="92"/>
          <w:jc w:val="center"/>
        </w:trPr>
        <w:tc>
          <w:tcPr>
            <w:tcW w:w="0" w:type="auto"/>
            <w:vAlign w:val="center"/>
          </w:tcPr>
          <w:p w14:paraId="7EF680E2" w14:textId="77777777" w:rsidR="00B857A0" w:rsidRPr="00BF1CE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 xml:space="preserve">Working speed </w:t>
            </w:r>
          </w:p>
        </w:tc>
        <w:tc>
          <w:tcPr>
            <w:tcW w:w="0" w:type="auto"/>
          </w:tcPr>
          <w:p w14:paraId="51BB5995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689028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0.425</w:t>
            </w:r>
            <w:r w:rsidRPr="00C17213">
              <w:rPr>
                <w:rFonts w:cs="Times New Roman"/>
                <w:sz w:val="20"/>
                <w:szCs w:val="20"/>
              </w:rPr>
              <w:t xml:space="preserve"> (0.12)</w:t>
            </w:r>
          </w:p>
        </w:tc>
        <w:tc>
          <w:tcPr>
            <w:tcW w:w="0" w:type="auto"/>
            <w:vAlign w:val="center"/>
          </w:tcPr>
          <w:p w14:paraId="156F1F0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054659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7213">
              <w:rPr>
                <w:rFonts w:cs="Times New Roman"/>
                <w:sz w:val="20"/>
                <w:szCs w:val="20"/>
              </w:rPr>
              <w:t>0.4969 ( 0.12)</w:t>
            </w:r>
          </w:p>
        </w:tc>
        <w:tc>
          <w:tcPr>
            <w:tcW w:w="0" w:type="auto"/>
          </w:tcPr>
          <w:p w14:paraId="5C68AE2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ED141C" w14:textId="77777777" w:rsidR="00B857A0" w:rsidRPr="00BF1CE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75</w:t>
            </w:r>
          </w:p>
        </w:tc>
        <w:tc>
          <w:tcPr>
            <w:tcW w:w="0" w:type="auto"/>
            <w:vAlign w:val="center"/>
          </w:tcPr>
          <w:p w14:paraId="4029542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F1CE3">
              <w:rPr>
                <w:rFonts w:cs="Times New Roman"/>
                <w:sz w:val="20"/>
                <w:szCs w:val="20"/>
              </w:rPr>
              <w:t>.090</w:t>
            </w:r>
          </w:p>
        </w:tc>
        <w:tc>
          <w:tcPr>
            <w:tcW w:w="0" w:type="auto"/>
            <w:vAlign w:val="center"/>
          </w:tcPr>
          <w:p w14:paraId="0C8D6DA7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78FF1B50" w14:textId="77777777" w:rsidTr="007D20D3">
        <w:trPr>
          <w:trHeight w:val="16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5C5ED0" w14:textId="77777777" w:rsidR="00B857A0" w:rsidRPr="00C1721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AE1B71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5F9BA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E29108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E2D16B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8FD3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661C70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5DD425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A07903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4F65BE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57A0" w:rsidRPr="00C17213" w14:paraId="642C0A53" w14:textId="77777777" w:rsidTr="007D20D3">
        <w:trPr>
          <w:trHeight w:val="16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C7BE7A" w14:textId="77777777" w:rsidR="00B857A0" w:rsidRPr="00C17213" w:rsidRDefault="00B857A0" w:rsidP="007D20D3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E3363F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A4E655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24FD62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95C69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B1C3F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7774DA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CAB279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2DBFA6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1E082A" w14:textId="77777777" w:rsidR="00B857A0" w:rsidRPr="00C17213" w:rsidRDefault="00B857A0" w:rsidP="007D20D3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2D86D96" w14:textId="61C8D070" w:rsidR="00B857A0" w:rsidRDefault="00B857A0">
      <w:pPr>
        <w:spacing w:before="0" w:after="160" w:line="259" w:lineRule="auto"/>
      </w:pPr>
      <w:bookmarkStart w:id="0" w:name="_GoBack"/>
      <w:bookmarkEnd w:id="0"/>
      <w:r>
        <w:rPr>
          <w:noProof/>
          <w:lang w:val="de-DE" w:eastAsia="de-DE"/>
        </w:rPr>
        <w:br w:type="page"/>
      </w:r>
      <w:r w:rsidR="00CC79EC">
        <w:rPr>
          <w:noProof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5894DBB2" wp14:editId="291DF8DC">
            <wp:simplePos x="0" y="0"/>
            <wp:positionH relativeFrom="column">
              <wp:posOffset>-1298</wp:posOffset>
            </wp:positionH>
            <wp:positionV relativeFrom="paragraph">
              <wp:posOffset>607</wp:posOffset>
            </wp:positionV>
            <wp:extent cx="4883150" cy="3481070"/>
            <wp:effectExtent l="0" t="0" r="0" b="508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br w:type="page"/>
      </w:r>
    </w:p>
    <w:p w14:paraId="33F0EE75" w14:textId="0AB9DBE8" w:rsidR="0037766F" w:rsidRPr="00B857A0" w:rsidRDefault="00CC79EC" w:rsidP="00B857A0">
      <w:r w:rsidRPr="00CC79EC">
        <w:rPr>
          <w:lang w:val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360111" wp14:editId="2EF9AD78">
                <wp:simplePos x="0" y="0"/>
                <wp:positionH relativeFrom="column">
                  <wp:posOffset>282024</wp:posOffset>
                </wp:positionH>
                <wp:positionV relativeFrom="paragraph">
                  <wp:posOffset>3137367</wp:posOffset>
                </wp:positionV>
                <wp:extent cx="5201728" cy="624367"/>
                <wp:effectExtent l="0" t="0" r="0" b="4445"/>
                <wp:wrapNone/>
                <wp:docPr id="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1728" cy="62436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2D81E" w14:textId="532038F4" w:rsidR="00CC79EC" w:rsidRDefault="00CC79EC" w:rsidP="00CC79EC">
                            <w:pPr>
                              <w:pStyle w:val="NormalWeb"/>
                              <w:spacing w:before="120" w:beforeAutospacing="0" w:after="240" w:afterAutospacing="0" w:line="240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gure S2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roup means in each time point for the local reading tests. Error bars represent SEM.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ata from group 1 are shown in red and data form group 2 in blue.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Effects of the t-tests between each pair of time points are indicated by asterisks 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p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position w:val="-5"/>
                                <w:sz w:val="21"/>
                                <w:szCs w:val="21"/>
                                <w:vertAlign w:val="subscript"/>
                              </w:rPr>
                              <w:t>cor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&lt; 0.05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73601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.2pt;margin-top:247.05pt;width:409.6pt;height:49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" filled="f" stroked="f">
                <v:textbox>
                  <w:txbxContent>
                    <w:p w14:paraId="43D2D81E" w14:textId="532038F4" w:rsidR="00CC79EC" w:rsidRDefault="00CC79EC" w:rsidP="00CC79EC">
                      <w:pPr>
                        <w:pStyle w:val="NormalWeb"/>
                        <w:spacing w:before="120" w:beforeAutospacing="0" w:after="240" w:afterAutospacing="0" w:line="240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igure S2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roup means in each time point for the local reading tests. Error bars represent SEM.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ata from group 1 are shown in red and data form group 2 in blue.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 Effects of the t-tests between each pair of time points are indicated by asterisks (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p</w:t>
                      </w:r>
                      <w:proofErr w:type="spellStart"/>
                      <w:r>
                        <w:rPr>
                          <w:i/>
                          <w:iCs/>
                          <w:color w:val="000000" w:themeColor="text1"/>
                          <w:kern w:val="24"/>
                          <w:position w:val="-5"/>
                          <w:sz w:val="21"/>
                          <w:szCs w:val="21"/>
                          <w:vertAlign w:val="subscript"/>
                        </w:rPr>
                        <w:t>cor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&lt; 0.05). </w:t>
                      </w:r>
                    </w:p>
                  </w:txbxContent>
                </v:textbox>
              </v:shape>
            </w:pict>
          </mc:Fallback>
        </mc:AlternateContent>
      </w:r>
      <w:r w:rsidR="00C32894">
        <w:rPr>
          <w:noProof/>
          <w:lang w:val="de-DE" w:eastAsia="de-DE"/>
        </w:rPr>
        <w:drawing>
          <wp:inline distT="0" distB="0" distL="0" distR="0" wp14:anchorId="08F407C2" wp14:editId="523E2A5B">
            <wp:extent cx="6066155" cy="32090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14"/>
                    <a:stretch/>
                  </pic:blipFill>
                  <pic:spPr bwMode="auto">
                    <a:xfrm>
                      <a:off x="0" y="0"/>
                      <a:ext cx="6066155" cy="3209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766F" w:rsidRPr="00B857A0" w:rsidSect="001607CB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639DBB" w14:textId="77777777" w:rsidR="0037766F" w:rsidRDefault="0037766F" w:rsidP="0037766F">
      <w:pPr>
        <w:spacing w:before="0" w:after="0" w:line="240" w:lineRule="auto"/>
      </w:pPr>
      <w:r>
        <w:separator/>
      </w:r>
    </w:p>
  </w:endnote>
  <w:endnote w:type="continuationSeparator" w:id="0">
    <w:p w14:paraId="4BA6C52E" w14:textId="77777777" w:rsidR="0037766F" w:rsidRDefault="0037766F" w:rsidP="0037766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FEE6BA" w14:textId="77777777" w:rsidR="00184F8F" w:rsidRPr="00577C4C" w:rsidRDefault="00AE512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32EA094" w14:textId="77777777" w:rsidR="00184F8F" w:rsidRPr="00E9561B" w:rsidRDefault="0025253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32EA094" w14:textId="77777777" w:rsidR="00184F8F" w:rsidRPr="00E9561B" w:rsidRDefault="0025253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72E3BA" w14:textId="77777777" w:rsidR="00184F8F" w:rsidRPr="00577C4C" w:rsidRDefault="00AE512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607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172E3BA" w14:textId="77777777" w:rsidR="00184F8F" w:rsidRPr="00577C4C" w:rsidRDefault="00AE512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607C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71319B" w14:textId="77777777" w:rsidR="00184F8F" w:rsidRPr="00577C4C" w:rsidRDefault="00AE512A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BC5BF6" w14:textId="3EAE8054" w:rsidR="00184F8F" w:rsidRPr="00577C4C" w:rsidRDefault="002525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2BC5BF6" w14:textId="3EAE8054" w:rsidR="00184F8F" w:rsidRPr="00577C4C" w:rsidRDefault="002525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607B8" w14:textId="77777777" w:rsidR="0037766F" w:rsidRDefault="0037766F" w:rsidP="0037766F">
      <w:pPr>
        <w:spacing w:before="0" w:after="0" w:line="240" w:lineRule="auto"/>
      </w:pPr>
      <w:r>
        <w:separator/>
      </w:r>
    </w:p>
  </w:footnote>
  <w:footnote w:type="continuationSeparator" w:id="0">
    <w:p w14:paraId="5F92D789" w14:textId="77777777" w:rsidR="0037766F" w:rsidRDefault="0037766F" w:rsidP="0037766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74B20" w14:textId="77777777" w:rsidR="00184F8F" w:rsidRPr="007E3148" w:rsidRDefault="00AE512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17FA9C" w14:textId="77777777" w:rsidR="00184F8F" w:rsidRDefault="00AE512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ADA699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ADA699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EB153A"/>
    <w:multiLevelType w:val="hybridMultilevel"/>
    <w:tmpl w:val="229072BA"/>
    <w:lvl w:ilvl="0" w:tplc="361EAA9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F06FB"/>
    <w:multiLevelType w:val="hybridMultilevel"/>
    <w:tmpl w:val="7634345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0341D3"/>
    <w:multiLevelType w:val="hybridMultilevel"/>
    <w:tmpl w:val="A5D42A74"/>
    <w:lvl w:ilvl="0" w:tplc="9D32F5EA">
      <w:start w:val="1"/>
      <w:numFmt w:val="decimal"/>
      <w:lvlText w:val="%1"/>
      <w:lvlJc w:val="left"/>
      <w:pPr>
        <w:ind w:left="108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29C7562"/>
    <w:multiLevelType w:val="hybridMultilevel"/>
    <w:tmpl w:val="46360DDA"/>
    <w:lvl w:ilvl="0" w:tplc="7C926F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893A3B"/>
    <w:multiLevelType w:val="hybridMultilevel"/>
    <w:tmpl w:val="3F3C6F10"/>
    <w:lvl w:ilvl="0" w:tplc="ECFC3F6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F17E70"/>
    <w:multiLevelType w:val="hybridMultilevel"/>
    <w:tmpl w:val="F64672B8"/>
    <w:lvl w:ilvl="0" w:tplc="D804A2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F627C0"/>
    <w:multiLevelType w:val="hybridMultilevel"/>
    <w:tmpl w:val="47EC7CF8"/>
    <w:lvl w:ilvl="0" w:tplc="63169F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6C6324"/>
    <w:multiLevelType w:val="hybridMultilevel"/>
    <w:tmpl w:val="F70406CC"/>
    <w:lvl w:ilvl="0" w:tplc="1938F8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2ADA699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6"/>
  </w:num>
  <w:num w:numId="9">
    <w:abstractNumId w:val="10"/>
  </w:num>
  <w:num w:numId="10">
    <w:abstractNumId w:val="8"/>
  </w:num>
  <w:num w:numId="11">
    <w:abstractNumId w:val="2"/>
  </w:num>
  <w:num w:numId="12">
    <w:abstractNumId w:val="25"/>
  </w:num>
  <w:num w:numId="13">
    <w:abstractNumId w:val="15"/>
  </w:num>
  <w:num w:numId="14">
    <w:abstractNumId w:val="4"/>
  </w:num>
  <w:num w:numId="15">
    <w:abstractNumId w:val="13"/>
  </w:num>
  <w:num w:numId="16">
    <w:abstractNumId w:val="20"/>
  </w:num>
  <w:num w:numId="1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4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3357"/>
          </w:tabs>
          <w:ind w:left="335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2126"/>
          </w:tabs>
          <w:ind w:left="2126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984"/>
          </w:tabs>
          <w:ind w:left="1984" w:hanging="567"/>
        </w:pPr>
        <w:rPr>
          <w:rFonts w:hint="default"/>
        </w:rPr>
      </w:lvl>
    </w:lvlOverride>
  </w:num>
  <w:num w:numId="25">
    <w:abstractNumId w:val="23"/>
  </w:num>
  <w:num w:numId="26">
    <w:abstractNumId w:val="16"/>
  </w:num>
  <w:num w:numId="27">
    <w:abstractNumId w:val="21"/>
  </w:num>
  <w:num w:numId="28">
    <w:abstractNumId w:val="11"/>
  </w:num>
  <w:num w:numId="29">
    <w:abstractNumId w:val="3"/>
    <w:lvlOverride w:ilvl="0">
      <w:startOverride w:val="19"/>
      <w:lvl w:ilvl="0">
        <w:start w:val="19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1"/>
      <w:lvl w:ilvl="1">
        <w:start w:val="3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7"/>
  </w:num>
  <w:num w:numId="32">
    <w:abstractNumId w:val="19"/>
  </w:num>
  <w:num w:numId="3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18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766F"/>
    <w:rsid w:val="00036445"/>
    <w:rsid w:val="000C335E"/>
    <w:rsid w:val="00244298"/>
    <w:rsid w:val="00252530"/>
    <w:rsid w:val="00342166"/>
    <w:rsid w:val="0037766F"/>
    <w:rsid w:val="003A7574"/>
    <w:rsid w:val="003B1EC7"/>
    <w:rsid w:val="00473197"/>
    <w:rsid w:val="00477230"/>
    <w:rsid w:val="0050776C"/>
    <w:rsid w:val="00582A07"/>
    <w:rsid w:val="005D45D2"/>
    <w:rsid w:val="00666B5A"/>
    <w:rsid w:val="007B5ADC"/>
    <w:rsid w:val="0091412A"/>
    <w:rsid w:val="00AE512A"/>
    <w:rsid w:val="00B81F83"/>
    <w:rsid w:val="00B857A0"/>
    <w:rsid w:val="00C26909"/>
    <w:rsid w:val="00C32894"/>
    <w:rsid w:val="00C429A6"/>
    <w:rsid w:val="00C628EB"/>
    <w:rsid w:val="00CC79EC"/>
    <w:rsid w:val="00D70BDD"/>
    <w:rsid w:val="00DF5BBB"/>
    <w:rsid w:val="00E662CE"/>
    <w:rsid w:val="00EF78B0"/>
    <w:rsid w:val="00FD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65A87B"/>
  <w15:chartTrackingRefBased/>
  <w15:docId w15:val="{43408C5D-D4D3-47FB-9E02-D9C7D76D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66F"/>
    <w:pPr>
      <w:spacing w:before="120" w:after="24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7766F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7766F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7766F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7766F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7766F"/>
    <w:pPr>
      <w:tabs>
        <w:tab w:val="clear" w:pos="567"/>
      </w:tabs>
      <w:ind w:left="0" w:firstLine="0"/>
      <w:outlineLvl w:val="4"/>
    </w:pPr>
    <w:rPr>
      <w:b w:val="0"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776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776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776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776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7766F"/>
    <w:rPr>
      <w:rFonts w:ascii="Times New Roman" w:eastAsiaTheme="majorEastAsia" w:hAnsi="Times New Roman" w:cstheme="majorBidi"/>
      <w:i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7766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7766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37766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7766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66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7766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766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766F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37766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7766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766F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7766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7766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66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66F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766F"/>
  </w:style>
  <w:style w:type="paragraph" w:styleId="EndnoteText">
    <w:name w:val="endnote text"/>
    <w:basedOn w:val="Normal"/>
    <w:link w:val="EndnoteTextChar"/>
    <w:uiPriority w:val="99"/>
    <w:semiHidden/>
    <w:unhideWhenUsed/>
    <w:rsid w:val="0037766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766F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7766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77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66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66F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776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766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37766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7766F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7766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7766F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37766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7766F"/>
  </w:style>
  <w:style w:type="character" w:styleId="SubtleEmphasis">
    <w:name w:val="Subtle Emphasis"/>
    <w:basedOn w:val="DefaultParagraphFont"/>
    <w:uiPriority w:val="19"/>
    <w:qFormat/>
    <w:rsid w:val="0037766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37766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37766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66F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37766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37766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7766F"/>
    <w:pPr>
      <w:numPr>
        <w:numId w:val="21"/>
      </w:numPr>
    </w:pPr>
  </w:style>
  <w:style w:type="paragraph" w:styleId="Revision">
    <w:name w:val="Revision"/>
    <w:hidden/>
    <w:uiPriority w:val="99"/>
    <w:semiHidden/>
    <w:rsid w:val="0037766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7766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37766F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776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7766F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7766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ka Fraga Gonzalez (gfraga)</dc:creator>
  <cp:keywords/>
  <dc:description/>
  <cp:lastModifiedBy>Gorka Fraga Gonzalez (gfraga)</cp:lastModifiedBy>
  <cp:revision>24</cp:revision>
  <dcterms:created xsi:type="dcterms:W3CDTF">2018-12-22T16:14:00Z</dcterms:created>
  <dcterms:modified xsi:type="dcterms:W3CDTF">2020-02-06T15:48:00Z</dcterms:modified>
</cp:coreProperties>
</file>